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864CF" w14:textId="31574D62" w:rsidR="00CD51C6" w:rsidRPr="00457BCF" w:rsidRDefault="00CD51C6" w:rsidP="00CD51C6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57BC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  <w:r w:rsidR="00002365" w:rsidRPr="00457BC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</w:t>
      </w:r>
    </w:p>
    <w:p w14:paraId="65C975BD" w14:textId="77777777" w:rsidR="00C22D23" w:rsidRPr="00457BCF" w:rsidRDefault="00C22D23" w:rsidP="00B30B1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01768E" w14:textId="60AB4A23" w:rsidR="00C82122" w:rsidRPr="00457BCF" w:rsidRDefault="006A3618" w:rsidP="00B30B1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B30B1D" w:rsidRPr="00457BCF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="00B30B1D"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76205294"/>
      <w:r w:rsidR="00C82122" w:rsidRPr="00457BCF">
        <w:rPr>
          <w:rFonts w:ascii="Times New Roman" w:hAnsi="Times New Roman" w:cs="Times New Roman"/>
          <w:sz w:val="18"/>
          <w:szCs w:val="18"/>
        </w:rPr>
        <w:t>Flow diagram of this study</w:t>
      </w:r>
      <w:bookmarkEnd w:id="0"/>
      <w:r w:rsidR="00C82122" w:rsidRPr="00457BCF">
        <w:rPr>
          <w:rFonts w:ascii="Times New Roman" w:hAnsi="Times New Roman" w:cs="Times New Roman"/>
          <w:sz w:val="18"/>
          <w:szCs w:val="18"/>
        </w:rPr>
        <w:t>.</w:t>
      </w:r>
    </w:p>
    <w:p w14:paraId="404661F2" w14:textId="77777777" w:rsidR="00C82122" w:rsidRPr="00457BCF" w:rsidRDefault="00C82122" w:rsidP="00B30B1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B2B8B07" w14:textId="6413EA62" w:rsidR="0063264A" w:rsidRPr="00457BCF" w:rsidRDefault="000A6887" w:rsidP="00B30B1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2 | </w:t>
      </w:r>
      <w:bookmarkStart w:id="1" w:name="_Hlk90649725"/>
      <w:r w:rsidR="00077795" w:rsidRPr="00457BCF">
        <w:rPr>
          <w:rFonts w:ascii="Times New Roman" w:hAnsi="Times New Roman" w:cs="Times New Roman"/>
          <w:sz w:val="18"/>
          <w:szCs w:val="18"/>
        </w:rPr>
        <w:t xml:space="preserve">The </w:t>
      </w:r>
      <w:r w:rsidR="00CC2925" w:rsidRPr="00457BCF">
        <w:rPr>
          <w:rFonts w:ascii="Times New Roman" w:hAnsi="Times New Roman" w:cs="Times New Roman"/>
          <w:sz w:val="18"/>
          <w:szCs w:val="18"/>
        </w:rPr>
        <w:t xml:space="preserve">immunohistochemistry staining </w:t>
      </w:r>
      <w:r w:rsidR="00077795" w:rsidRPr="00457BCF">
        <w:rPr>
          <w:rFonts w:ascii="Times New Roman" w:hAnsi="Times New Roman" w:cs="Times New Roman"/>
          <w:sz w:val="18"/>
          <w:szCs w:val="18"/>
        </w:rPr>
        <w:t xml:space="preserve">of normal brain and glioma </w:t>
      </w:r>
      <w:r w:rsidR="007312D6" w:rsidRPr="00457BCF">
        <w:rPr>
          <w:rFonts w:ascii="Times New Roman" w:hAnsi="Times New Roman" w:cs="Times New Roman"/>
          <w:sz w:val="18"/>
          <w:szCs w:val="18"/>
        </w:rPr>
        <w:t>tissues</w:t>
      </w:r>
      <w:r w:rsidR="00077795" w:rsidRPr="00457BCF">
        <w:rPr>
          <w:rFonts w:ascii="Times New Roman" w:hAnsi="Times New Roman" w:cs="Times New Roman"/>
          <w:sz w:val="18"/>
          <w:szCs w:val="18"/>
        </w:rPr>
        <w:t>.</w:t>
      </w:r>
      <w:bookmarkEnd w:id="1"/>
      <w:r w:rsidR="00C519DA"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7312D6" w:rsidRPr="00457BCF">
        <w:rPr>
          <w:rFonts w:ascii="Times New Roman" w:hAnsi="Times New Roman" w:cs="Times New Roman"/>
          <w:sz w:val="18"/>
          <w:szCs w:val="18"/>
        </w:rPr>
        <w:t>T</w:t>
      </w:r>
      <w:r w:rsidR="007312D6" w:rsidRPr="00457BCF">
        <w:rPr>
          <w:rFonts w:ascii="Times New Roman" w:hAnsi="Times New Roman" w:cs="Times New Roman" w:hint="eastAsia"/>
          <w:sz w:val="18"/>
          <w:szCs w:val="18"/>
        </w:rPr>
        <w:t>he</w:t>
      </w:r>
      <w:r w:rsidR="007312D6" w:rsidRPr="00457BCF">
        <w:rPr>
          <w:rFonts w:ascii="Times New Roman" w:hAnsi="Times New Roman" w:cs="Times New Roman"/>
          <w:sz w:val="18"/>
          <w:szCs w:val="18"/>
        </w:rPr>
        <w:t xml:space="preserve"> high-grade glioma</w:t>
      </w:r>
      <w:r w:rsidR="00DE7E3A" w:rsidRPr="00457BCF">
        <w:rPr>
          <w:rFonts w:ascii="Times New Roman" w:hAnsi="Times New Roman" w:cs="Times New Roman"/>
          <w:sz w:val="18"/>
          <w:szCs w:val="18"/>
        </w:rPr>
        <w:t xml:space="preserve"> sample</w:t>
      </w:r>
      <w:r w:rsidR="007312D6" w:rsidRPr="00457BCF">
        <w:rPr>
          <w:rFonts w:ascii="Times New Roman" w:hAnsi="Times New Roman" w:cs="Times New Roman"/>
          <w:sz w:val="18"/>
          <w:szCs w:val="18"/>
        </w:rPr>
        <w:t xml:space="preserve"> has the highest </w:t>
      </w:r>
      <w:r w:rsidR="007312D6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7312D6" w:rsidRPr="00457BCF">
        <w:rPr>
          <w:rFonts w:ascii="Times New Roman" w:hAnsi="Times New Roman" w:cs="Times New Roman"/>
          <w:sz w:val="18"/>
          <w:szCs w:val="18"/>
        </w:rPr>
        <w:t xml:space="preserve"> protein expression level, but the normal brain </w:t>
      </w:r>
      <w:r w:rsidR="00DE7E3A" w:rsidRPr="00457BCF">
        <w:rPr>
          <w:rFonts w:ascii="Times New Roman" w:hAnsi="Times New Roman" w:cs="Times New Roman"/>
          <w:sz w:val="18"/>
          <w:szCs w:val="18"/>
        </w:rPr>
        <w:t>sample</w:t>
      </w:r>
      <w:r w:rsidR="007312D6" w:rsidRPr="00457BCF">
        <w:rPr>
          <w:rFonts w:ascii="Times New Roman" w:hAnsi="Times New Roman" w:cs="Times New Roman"/>
          <w:sz w:val="18"/>
          <w:szCs w:val="18"/>
        </w:rPr>
        <w:t xml:space="preserve"> has the lowest </w:t>
      </w:r>
      <w:r w:rsidR="007312D6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773811" w:rsidRPr="00457BCF">
        <w:rPr>
          <w:rFonts w:ascii="Times New Roman" w:hAnsi="Times New Roman" w:cs="Times New Roman"/>
          <w:sz w:val="18"/>
          <w:szCs w:val="18"/>
        </w:rPr>
        <w:t xml:space="preserve"> protein</w:t>
      </w:r>
      <w:r w:rsidR="007312D6" w:rsidRPr="00457BCF">
        <w:rPr>
          <w:rFonts w:ascii="Times New Roman" w:hAnsi="Times New Roman" w:cs="Times New Roman"/>
          <w:sz w:val="18"/>
          <w:szCs w:val="18"/>
        </w:rPr>
        <w:t xml:space="preserve"> expression.</w:t>
      </w:r>
    </w:p>
    <w:p w14:paraId="2AF3A220" w14:textId="77777777" w:rsidR="0063264A" w:rsidRPr="00457BCF" w:rsidRDefault="0063264A" w:rsidP="00B30B1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773E7F2" w14:textId="532A92D8" w:rsidR="00B30B1D" w:rsidRPr="00457BCF" w:rsidRDefault="0063264A" w:rsidP="00B30B1D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3 | </w:t>
      </w:r>
      <w:r w:rsidR="00B30B1D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B30B1D" w:rsidRPr="00457BCF">
        <w:rPr>
          <w:rFonts w:ascii="Times New Roman" w:hAnsi="Times New Roman" w:cs="Times New Roman" w:hint="eastAsia"/>
          <w:sz w:val="18"/>
          <w:szCs w:val="18"/>
        </w:rPr>
        <w:t>i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s highly expressed in IDH wild </w:t>
      </w:r>
      <w:r w:rsidR="00B30B1D" w:rsidRPr="00457BCF">
        <w:rPr>
          <w:rFonts w:ascii="Times New Roman" w:hAnsi="Times New Roman" w:cs="Times New Roman" w:hint="eastAsia"/>
          <w:sz w:val="18"/>
          <w:szCs w:val="18"/>
        </w:rPr>
        <w:t>and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1p19q </w:t>
      </w:r>
      <w:r w:rsidR="00EB4B04" w:rsidRPr="00457BCF">
        <w:rPr>
          <w:rFonts w:ascii="Times New Roman" w:hAnsi="Times New Roman" w:cs="Times New Roman"/>
          <w:sz w:val="18"/>
          <w:szCs w:val="18"/>
        </w:rPr>
        <w:t>n</w:t>
      </w:r>
      <w:r w:rsidR="00B30B1D" w:rsidRPr="00457BCF">
        <w:rPr>
          <w:rFonts w:ascii="Times New Roman" w:hAnsi="Times New Roman" w:cs="Times New Roman"/>
          <w:sz w:val="18"/>
          <w:szCs w:val="18"/>
        </w:rPr>
        <w:t>on-codel</w:t>
      </w:r>
      <w:r w:rsidR="00440BAB" w:rsidRPr="00457BCF">
        <w:rPr>
          <w:rFonts w:ascii="Times New Roman" w:hAnsi="Times New Roman" w:cs="Times New Roman" w:hint="eastAsia"/>
          <w:sz w:val="18"/>
          <w:szCs w:val="18"/>
        </w:rPr>
        <w:t>etion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glioma</w:t>
      </w:r>
      <w:r w:rsidR="00CE157F" w:rsidRPr="00457BCF">
        <w:rPr>
          <w:rFonts w:ascii="Times New Roman" w:hAnsi="Times New Roman" w:cs="Times New Roman"/>
          <w:sz w:val="18"/>
          <w:szCs w:val="18"/>
        </w:rPr>
        <w:t>.</w:t>
      </w:r>
      <w:r w:rsidR="006A3618"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B30B1D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significantly increases in IDH wild glioma form TCGA (A) and CGGA (C).</w:t>
      </w:r>
      <w:r w:rsidR="006A3618"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B30B1D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significantly increases in 1p19q Non-codel</w:t>
      </w:r>
      <w:r w:rsidR="00440BAB" w:rsidRPr="00457BCF">
        <w:rPr>
          <w:rFonts w:ascii="Times New Roman" w:hAnsi="Times New Roman" w:cs="Times New Roman"/>
          <w:sz w:val="18"/>
          <w:szCs w:val="18"/>
        </w:rPr>
        <w:t>etion</w:t>
      </w:r>
      <w:r w:rsidR="00B30B1D" w:rsidRPr="00457BCF">
        <w:rPr>
          <w:rFonts w:ascii="Times New Roman" w:hAnsi="Times New Roman" w:cs="Times New Roman"/>
          <w:sz w:val="18"/>
          <w:szCs w:val="18"/>
        </w:rPr>
        <w:t xml:space="preserve"> glioma form TCGA (B) and CGGA (D).</w:t>
      </w:r>
      <w:r w:rsidR="00911ECC" w:rsidRPr="00457BCF">
        <w:rPr>
          <w:rFonts w:ascii="Times New Roman" w:hAnsi="Times New Roman" w:cs="Times New Roman"/>
          <w:sz w:val="18"/>
          <w:szCs w:val="18"/>
        </w:rPr>
        <w:t xml:space="preserve"> Tested by t-test: p &lt; 0.001, ***; p &lt; 0.01, **; p &lt; 0.05, *; p</w:t>
      </w:r>
      <w:r w:rsidR="008B190E" w:rsidRPr="00457BCF">
        <w:rPr>
          <w:rFonts w:ascii="Times New Roman" w:hAnsi="Times New Roman" w:cs="Times New Roman"/>
          <w:sz w:val="18"/>
          <w:szCs w:val="18"/>
        </w:rPr>
        <w:t xml:space="preserve"> ≥ </w:t>
      </w:r>
      <w:r w:rsidR="00911ECC" w:rsidRPr="00457BCF">
        <w:rPr>
          <w:rFonts w:ascii="Times New Roman" w:hAnsi="Times New Roman" w:cs="Times New Roman"/>
          <w:sz w:val="18"/>
          <w:szCs w:val="18"/>
        </w:rPr>
        <w:t>0.05, ns.</w:t>
      </w:r>
    </w:p>
    <w:p w14:paraId="76CE2E51" w14:textId="5ED3CD57" w:rsidR="00E96048" w:rsidRPr="00457BCF" w:rsidRDefault="00E96048" w:rsidP="00B30B1D">
      <w:pPr>
        <w:rPr>
          <w:rFonts w:ascii="Times New Roman" w:hAnsi="Times New Roman" w:cs="Times New Roman"/>
          <w:sz w:val="18"/>
          <w:szCs w:val="18"/>
        </w:rPr>
      </w:pPr>
    </w:p>
    <w:p w14:paraId="43FAAAFF" w14:textId="204AAC5C" w:rsidR="00EB78FE" w:rsidRPr="00457BCF" w:rsidRDefault="00E96048" w:rsidP="00EB78FE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63264A" w:rsidRPr="00457BCF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="00D517E0"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517E0" w:rsidRPr="00457BCF">
        <w:rPr>
          <w:rFonts w:ascii="Times New Roman" w:hAnsi="Times New Roman" w:cs="Times New Roman"/>
          <w:sz w:val="18"/>
          <w:szCs w:val="18"/>
        </w:rPr>
        <w:t xml:space="preserve">Correlation between </w:t>
      </w:r>
      <w:r w:rsidR="00D517E0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D517E0" w:rsidRPr="00457BCF">
        <w:rPr>
          <w:rFonts w:ascii="Times New Roman" w:hAnsi="Times New Roman" w:cs="Times New Roman"/>
          <w:sz w:val="18"/>
          <w:szCs w:val="18"/>
        </w:rPr>
        <w:t xml:space="preserve"> expression and glioma microenvironment. </w:t>
      </w:r>
      <w:r w:rsidR="00EB78FE" w:rsidRPr="00457BCF">
        <w:rPr>
          <w:rFonts w:ascii="Times New Roman" w:hAnsi="Times New Roman" w:cs="Times New Roman"/>
          <w:sz w:val="18"/>
          <w:szCs w:val="18"/>
        </w:rPr>
        <w:t xml:space="preserve">(A) Component of 41 cell types infiltrated into glioma </w:t>
      </w:r>
      <w:r w:rsidR="00BD33B3" w:rsidRPr="00457BCF">
        <w:rPr>
          <w:rFonts w:ascii="Times New Roman" w:hAnsi="Times New Roman" w:cs="Times New Roman"/>
          <w:sz w:val="18"/>
          <w:szCs w:val="18"/>
        </w:rPr>
        <w:t>we</w:t>
      </w:r>
      <w:r w:rsidR="00EB78FE" w:rsidRPr="00457BCF">
        <w:rPr>
          <w:rFonts w:ascii="Times New Roman" w:hAnsi="Times New Roman" w:cs="Times New Roman"/>
          <w:sz w:val="18"/>
          <w:szCs w:val="18"/>
        </w:rPr>
        <w:t xml:space="preserve">re analyzed by </w:t>
      </w:r>
      <w:proofErr w:type="spellStart"/>
      <w:r w:rsidR="00EB78FE" w:rsidRPr="00457BCF">
        <w:rPr>
          <w:rFonts w:ascii="Times New Roman" w:hAnsi="Times New Roman" w:cs="Times New Roman"/>
          <w:sz w:val="18"/>
          <w:szCs w:val="18"/>
        </w:rPr>
        <w:t>xCell</w:t>
      </w:r>
      <w:proofErr w:type="spellEnd"/>
      <w:r w:rsidR="00EB78FE" w:rsidRPr="00457BCF">
        <w:rPr>
          <w:rFonts w:ascii="Times New Roman" w:hAnsi="Times New Roman" w:cs="Times New Roman"/>
          <w:sz w:val="18"/>
          <w:szCs w:val="18"/>
        </w:rPr>
        <w:t xml:space="preserve"> in TCGA and CGGA </w:t>
      </w:r>
      <w:r w:rsidR="00BD33B3" w:rsidRPr="00457BCF">
        <w:rPr>
          <w:rFonts w:ascii="Times New Roman" w:hAnsi="Times New Roman" w:cs="Times New Roman"/>
          <w:sz w:val="18"/>
          <w:szCs w:val="18"/>
        </w:rPr>
        <w:t>glioma</w:t>
      </w:r>
      <w:r w:rsidR="00EB78FE" w:rsidRPr="00457BCF">
        <w:rPr>
          <w:rFonts w:ascii="Times New Roman" w:hAnsi="Times New Roman" w:cs="Times New Roman"/>
          <w:sz w:val="18"/>
          <w:szCs w:val="18"/>
        </w:rPr>
        <w:t>. Macrophages M2 was labeled</w:t>
      </w:r>
      <w:r w:rsidR="00BD33B3" w:rsidRPr="00457BCF">
        <w:rPr>
          <w:rFonts w:ascii="Times New Roman" w:hAnsi="Times New Roman" w:cs="Times New Roman"/>
          <w:sz w:val="18"/>
          <w:szCs w:val="18"/>
        </w:rPr>
        <w:t xml:space="preserve"> in</w:t>
      </w:r>
      <w:r w:rsidR="00EB78FE" w:rsidRPr="00457BCF">
        <w:rPr>
          <w:rFonts w:ascii="Times New Roman" w:hAnsi="Times New Roman" w:cs="Times New Roman"/>
          <w:sz w:val="18"/>
          <w:szCs w:val="18"/>
        </w:rPr>
        <w:t xml:space="preserve"> red. (B</w:t>
      </w:r>
      <w:r w:rsidR="00BD33B3" w:rsidRPr="00457BCF">
        <w:rPr>
          <w:rFonts w:ascii="Times New Roman" w:hAnsi="Times New Roman" w:cs="Times New Roman"/>
          <w:sz w:val="18"/>
          <w:szCs w:val="18"/>
        </w:rPr>
        <w:t xml:space="preserve">) </w:t>
      </w:r>
      <w:r w:rsidR="00A35E1B" w:rsidRPr="00457BCF">
        <w:rPr>
          <w:rFonts w:ascii="Times New Roman" w:hAnsi="Times New Roman" w:cs="Times New Roman"/>
          <w:sz w:val="18"/>
          <w:szCs w:val="18"/>
        </w:rPr>
        <w:t xml:space="preserve">Correlation of </w:t>
      </w:r>
      <w:r w:rsidR="00A35E1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A35E1B" w:rsidRPr="00457BCF">
        <w:rPr>
          <w:rFonts w:ascii="Times New Roman" w:hAnsi="Times New Roman" w:cs="Times New Roman"/>
          <w:sz w:val="18"/>
          <w:szCs w:val="18"/>
        </w:rPr>
        <w:t xml:space="preserve"> expression with Macrophages M2 score generated by </w:t>
      </w:r>
      <w:proofErr w:type="spellStart"/>
      <w:r w:rsidR="00A35E1B" w:rsidRPr="00457BCF">
        <w:rPr>
          <w:rFonts w:ascii="Times New Roman" w:hAnsi="Times New Roman" w:cs="Times New Roman"/>
          <w:sz w:val="18"/>
          <w:szCs w:val="18"/>
        </w:rPr>
        <w:t>xCell</w:t>
      </w:r>
      <w:proofErr w:type="spellEnd"/>
      <w:r w:rsidR="00A35E1B" w:rsidRPr="00457BCF">
        <w:rPr>
          <w:rFonts w:ascii="Times New Roman" w:hAnsi="Times New Roman" w:cs="Times New Roman"/>
          <w:sz w:val="18"/>
          <w:szCs w:val="18"/>
        </w:rPr>
        <w:t xml:space="preserve"> analysis in the TCGA and CGGA glioma.</w:t>
      </w:r>
      <w:r w:rsidR="00DD7A0D" w:rsidRPr="00457BCF">
        <w:rPr>
          <w:rFonts w:ascii="Times New Roman" w:hAnsi="Times New Roman" w:cs="Times New Roman"/>
          <w:sz w:val="18"/>
          <w:szCs w:val="18"/>
        </w:rPr>
        <w:t xml:space="preserve"> The CD44 expression level is positively correlated with M2 macrophage score</w:t>
      </w:r>
      <w:r w:rsidR="007D72D5" w:rsidRPr="00457BCF">
        <w:rPr>
          <w:rFonts w:ascii="Times New Roman" w:hAnsi="Times New Roman" w:cs="Times New Roman"/>
          <w:sz w:val="18"/>
          <w:szCs w:val="18"/>
        </w:rPr>
        <w:t xml:space="preserve"> in glioma</w:t>
      </w:r>
      <w:r w:rsidR="00DD7A0D" w:rsidRPr="00457BCF">
        <w:rPr>
          <w:rFonts w:ascii="Times New Roman" w:hAnsi="Times New Roman" w:cs="Times New Roman"/>
          <w:sz w:val="18"/>
          <w:szCs w:val="18"/>
        </w:rPr>
        <w:t>.</w:t>
      </w:r>
    </w:p>
    <w:p w14:paraId="22864741" w14:textId="027EC07F" w:rsidR="003A4856" w:rsidRPr="00457BCF" w:rsidRDefault="003A4856" w:rsidP="002F6F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E520C3" w14:textId="3673ABF2" w:rsidR="002F6F83" w:rsidRPr="00457BCF" w:rsidRDefault="006A3618" w:rsidP="002F6F83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63264A" w:rsidRPr="00457BCF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0E3959" w:rsidRPr="00457BCF">
        <w:rPr>
          <w:rFonts w:ascii="Times New Roman" w:hAnsi="Times New Roman" w:cs="Times New Roman"/>
          <w:sz w:val="18"/>
          <w:szCs w:val="18"/>
        </w:rPr>
        <w:t>WGCNA analysis of significant modules.</w:t>
      </w:r>
      <w:r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0E3959" w:rsidRPr="00457BCF">
        <w:rPr>
          <w:rFonts w:ascii="Times New Roman" w:hAnsi="Times New Roman" w:cs="Times New Roman"/>
          <w:sz w:val="18"/>
          <w:szCs w:val="18"/>
        </w:rPr>
        <w:t xml:space="preserve">WGCNA cluster dendrogram on all samples groups genes into distinct driver modules in TCGA-glioma (A), TCGA-GBM (C), CGGA-glioma (E) and CGGA-GBM (G). Co-expression distance (topology overlap) between genes (y-axis) and to genes (x-axis). Gene modules are color coded. </w:t>
      </w:r>
      <w:r w:rsidR="002F6F83" w:rsidRPr="00457BCF">
        <w:rPr>
          <w:rFonts w:ascii="Times New Roman" w:hAnsi="Times New Roman" w:cs="Times New Roman"/>
          <w:sz w:val="18"/>
          <w:szCs w:val="18"/>
        </w:rPr>
        <w:t xml:space="preserve">Scatterplot of gene significance for </w:t>
      </w:r>
      <w:r w:rsidR="002F6F83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2F6F83" w:rsidRPr="00457BCF">
        <w:rPr>
          <w:rFonts w:ascii="Times New Roman" w:hAnsi="Times New Roman" w:cs="Times New Roman"/>
          <w:sz w:val="18"/>
          <w:szCs w:val="18"/>
        </w:rPr>
        <w:t xml:space="preserve"> mRNA expression level (y-axis) vs. module membership</w:t>
      </w:r>
      <w:r w:rsidR="004D158E" w:rsidRPr="00457BCF">
        <w:rPr>
          <w:rFonts w:ascii="Times New Roman" w:hAnsi="Times New Roman" w:cs="Times New Roman"/>
          <w:sz w:val="18"/>
          <w:szCs w:val="18"/>
        </w:rPr>
        <w:t xml:space="preserve"> in module</w:t>
      </w:r>
      <w:r w:rsidR="002F6F83" w:rsidRPr="00457BCF">
        <w:rPr>
          <w:rFonts w:ascii="Times New Roman" w:hAnsi="Times New Roman" w:cs="Times New Roman"/>
          <w:sz w:val="18"/>
          <w:szCs w:val="18"/>
        </w:rPr>
        <w:t xml:space="preserve"> of interest (x-axis) in TCGA-glioma (B), TCGA-GBM (D), CGGA-glioma (F) and CGGA-GBM (H).</w:t>
      </w:r>
    </w:p>
    <w:p w14:paraId="5A42B326" w14:textId="4710DCC7" w:rsidR="002F6F83" w:rsidRPr="00457BCF" w:rsidRDefault="002F6F83">
      <w:pPr>
        <w:rPr>
          <w:rFonts w:ascii="Times New Roman" w:hAnsi="Times New Roman" w:cs="Times New Roman"/>
          <w:sz w:val="18"/>
          <w:szCs w:val="18"/>
        </w:rPr>
      </w:pPr>
    </w:p>
    <w:p w14:paraId="1A9EF7A4" w14:textId="7FD89B5F" w:rsidR="00BB676B" w:rsidRPr="00457BCF" w:rsidRDefault="006A3618" w:rsidP="00BB676B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63264A" w:rsidRPr="00457BCF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 </w:t>
      </w:r>
      <w:r w:rsidR="00BB676B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BB676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BB676B" w:rsidRPr="00457BCF">
        <w:rPr>
          <w:rFonts w:ascii="Times New Roman" w:hAnsi="Times New Roman" w:cs="Times New Roman"/>
          <w:sz w:val="18"/>
          <w:szCs w:val="18"/>
        </w:rPr>
        <w:t xml:space="preserve"> negative related genes</w:t>
      </w:r>
      <w:r w:rsidR="003C3CE0" w:rsidRPr="00457BCF">
        <w:rPr>
          <w:rFonts w:ascii="Times New Roman" w:hAnsi="Times New Roman" w:cs="Times New Roman"/>
          <w:sz w:val="18"/>
          <w:szCs w:val="18"/>
        </w:rPr>
        <w:t xml:space="preserve"> in TCGA Glioma (A), CGGA Glioma (B) and CGGA GBM (C).</w:t>
      </w:r>
    </w:p>
    <w:p w14:paraId="6CF29EA6" w14:textId="0CA05252" w:rsidR="00BB676B" w:rsidRPr="00457BCF" w:rsidRDefault="00BB676B">
      <w:pPr>
        <w:rPr>
          <w:rFonts w:ascii="Times New Roman" w:hAnsi="Times New Roman" w:cs="Times New Roman"/>
          <w:sz w:val="18"/>
          <w:szCs w:val="18"/>
        </w:rPr>
      </w:pPr>
    </w:p>
    <w:p w14:paraId="1DC44623" w14:textId="77777777" w:rsidR="0063264A" w:rsidRPr="00457BCF" w:rsidRDefault="0063264A" w:rsidP="0063264A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7 | </w:t>
      </w:r>
      <w:r w:rsidRPr="00457BCF">
        <w:rPr>
          <w:rFonts w:ascii="Times New Roman" w:hAnsi="Times New Roman" w:cs="Times New Roman"/>
          <w:sz w:val="18"/>
          <w:szCs w:val="18"/>
        </w:rPr>
        <w:t xml:space="preserve">Cellular atlas of GBM. (A) UMAP reduction of all cells from 7 GBM patients. (B) Copy number variations (CNVs) estimation. Compared to normal stromal cells, malignant tumor cells have significant CNVs. (C) Cell type annotation by known cell markers. (D) Expression of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in T cells is projected on UMAP reduction.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correlated genes in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+ TAMs (E). Blue colored genes are immune stimulator genes and their expression negatively relates with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.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correlated genes in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+ T cells (F). Cyan labeled genes are immunosuppressive genes, whose expression level positively correlates with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; blue colored genes are immune stimulator genes and their expression negatively relates with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>.</w:t>
      </w:r>
    </w:p>
    <w:p w14:paraId="7D82CB75" w14:textId="564004F3" w:rsidR="0063264A" w:rsidRPr="00457BCF" w:rsidRDefault="0063264A">
      <w:pPr>
        <w:rPr>
          <w:rFonts w:ascii="Times New Roman" w:hAnsi="Times New Roman" w:cs="Times New Roman"/>
          <w:sz w:val="18"/>
          <w:szCs w:val="18"/>
        </w:rPr>
      </w:pPr>
    </w:p>
    <w:p w14:paraId="710ACE4B" w14:textId="4F82A4AC" w:rsidR="0063264A" w:rsidRPr="00457BCF" w:rsidRDefault="0063264A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8 | </w:t>
      </w:r>
      <w:bookmarkStart w:id="2" w:name="_Hlk90649755"/>
      <w:r w:rsidR="00CC2925" w:rsidRPr="00457BCF">
        <w:rPr>
          <w:rFonts w:ascii="Times New Roman" w:hAnsi="Times New Roman" w:cs="Times New Roman"/>
          <w:sz w:val="18"/>
          <w:szCs w:val="18"/>
        </w:rPr>
        <w:t xml:space="preserve">The immunofluorescence staining of glioma </w:t>
      </w:r>
      <w:r w:rsidR="00CC2925" w:rsidRPr="00457BCF">
        <w:rPr>
          <w:rFonts w:ascii="Times New Roman" w:hAnsi="Times New Roman" w:cs="Times New Roman" w:hint="eastAsia"/>
          <w:sz w:val="18"/>
          <w:szCs w:val="18"/>
        </w:rPr>
        <w:t>sample</w:t>
      </w:r>
      <w:r w:rsidR="00CC2925" w:rsidRPr="00457BCF">
        <w:rPr>
          <w:rFonts w:ascii="Times New Roman" w:hAnsi="Times New Roman" w:cs="Times New Roman"/>
          <w:sz w:val="18"/>
          <w:szCs w:val="18"/>
        </w:rPr>
        <w:t>s.</w:t>
      </w:r>
      <w:bookmarkEnd w:id="2"/>
      <w:r w:rsidR="00CC2925"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73028D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73028D" w:rsidRPr="00457BCF">
        <w:rPr>
          <w:rFonts w:ascii="Times New Roman" w:hAnsi="Times New Roman" w:cs="Times New Roman"/>
          <w:sz w:val="18"/>
          <w:szCs w:val="18"/>
        </w:rPr>
        <w:t xml:space="preserve"> is colored in red and </w:t>
      </w:r>
      <w:r w:rsidR="0073028D" w:rsidRPr="00457BCF">
        <w:rPr>
          <w:rFonts w:ascii="Times New Roman" w:hAnsi="Times New Roman" w:cs="Times New Roman"/>
          <w:i/>
          <w:iCs/>
          <w:sz w:val="18"/>
          <w:szCs w:val="18"/>
        </w:rPr>
        <w:t>CD163</w:t>
      </w:r>
      <w:r w:rsidR="0073028D" w:rsidRPr="00457BCF">
        <w:rPr>
          <w:rFonts w:ascii="Times New Roman" w:hAnsi="Times New Roman" w:cs="Times New Roman"/>
          <w:sz w:val="18"/>
          <w:szCs w:val="18"/>
        </w:rPr>
        <w:t xml:space="preserve"> is colored in green. </w:t>
      </w:r>
      <w:r w:rsidR="0073028D" w:rsidRPr="00457BCF">
        <w:rPr>
          <w:rFonts w:ascii="Times New Roman" w:hAnsi="Times New Roman" w:cs="Times New Roman"/>
          <w:i/>
          <w:iCs/>
          <w:sz w:val="18"/>
          <w:szCs w:val="18"/>
        </w:rPr>
        <w:t xml:space="preserve">CD44+CD163+ </w:t>
      </w:r>
      <w:r w:rsidR="0073028D" w:rsidRPr="00457BCF">
        <w:rPr>
          <w:rFonts w:ascii="Times New Roman" w:hAnsi="Times New Roman" w:cs="Times New Roman"/>
          <w:sz w:val="18"/>
          <w:szCs w:val="18"/>
        </w:rPr>
        <w:t>cells are pointed</w:t>
      </w:r>
      <w:r w:rsidR="00FD332C" w:rsidRPr="00457BCF">
        <w:rPr>
          <w:rFonts w:ascii="Times New Roman" w:hAnsi="Times New Roman" w:cs="Times New Roman"/>
          <w:sz w:val="18"/>
          <w:szCs w:val="18"/>
        </w:rPr>
        <w:t xml:space="preserve"> out</w:t>
      </w:r>
      <w:r w:rsidR="0073028D" w:rsidRPr="00457BCF">
        <w:rPr>
          <w:rFonts w:ascii="Times New Roman" w:hAnsi="Times New Roman" w:cs="Times New Roman"/>
          <w:sz w:val="18"/>
          <w:szCs w:val="18"/>
        </w:rPr>
        <w:t xml:space="preserve"> by white arrows. Scale, 10 </w:t>
      </w:r>
      <w:proofErr w:type="spellStart"/>
      <w:r w:rsidR="0073028D" w:rsidRPr="00457BC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="0073028D" w:rsidRPr="00457BCF">
        <w:rPr>
          <w:rFonts w:ascii="Times New Roman" w:hAnsi="Times New Roman" w:cs="Times New Roman"/>
          <w:sz w:val="18"/>
          <w:szCs w:val="18"/>
        </w:rPr>
        <w:t>.</w:t>
      </w:r>
    </w:p>
    <w:p w14:paraId="76F9B236" w14:textId="77777777" w:rsidR="0063264A" w:rsidRPr="00457BCF" w:rsidRDefault="0063264A">
      <w:pPr>
        <w:rPr>
          <w:rFonts w:ascii="Times New Roman" w:hAnsi="Times New Roman" w:cs="Times New Roman"/>
          <w:sz w:val="18"/>
          <w:szCs w:val="18"/>
        </w:rPr>
      </w:pPr>
    </w:p>
    <w:p w14:paraId="14F25728" w14:textId="6D2597DE" w:rsidR="00FA5FE7" w:rsidRPr="00457BCF" w:rsidRDefault="00FA5FE7" w:rsidP="00FA5FE7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63264A" w:rsidRPr="00457BCF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 </w:t>
      </w:r>
      <w:r w:rsidRPr="00457BCF">
        <w:rPr>
          <w:rFonts w:ascii="Times New Roman" w:hAnsi="Times New Roman" w:cs="Times New Roman"/>
          <w:sz w:val="18"/>
          <w:szCs w:val="18"/>
        </w:rPr>
        <w:t xml:space="preserve">Relationship between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and markers of macrophages. Correlation of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and macrophage markers including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1b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4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68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63</w:t>
      </w:r>
      <w:r w:rsidRPr="00457BCF">
        <w:rPr>
          <w:rFonts w:ascii="Times New Roman" w:hAnsi="Times New Roman" w:cs="Times New Roman"/>
          <w:sz w:val="18"/>
          <w:szCs w:val="18"/>
        </w:rPr>
        <w:t xml:space="preserve">, and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206</w:t>
      </w:r>
      <w:r w:rsidRPr="00457BCF">
        <w:rPr>
          <w:rFonts w:ascii="Times New Roman" w:hAnsi="Times New Roman" w:cs="Times New Roman"/>
          <w:sz w:val="18"/>
          <w:szCs w:val="18"/>
        </w:rPr>
        <w:t xml:space="preserve"> in TCGA-glioma (A), TCGA-GBM (B), CGGA-glioma (C) and CGGA-GBM (D). </w:t>
      </w:r>
      <w:bookmarkStart w:id="3" w:name="_Hlk76160159"/>
      <w:r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Pr="00457BCF">
        <w:rPr>
          <w:rFonts w:ascii="Times New Roman" w:hAnsi="Times New Roman" w:cs="Times New Roman"/>
          <w:sz w:val="18"/>
          <w:szCs w:val="18"/>
        </w:rPr>
        <w:t xml:space="preserve"> expression level positively correlates with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1b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4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68</w:t>
      </w:r>
      <w:r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163</w:t>
      </w:r>
      <w:r w:rsidRPr="00457BCF">
        <w:rPr>
          <w:rFonts w:ascii="Times New Roman" w:hAnsi="Times New Roman" w:cs="Times New Roman"/>
          <w:sz w:val="18"/>
          <w:szCs w:val="18"/>
        </w:rPr>
        <w:t xml:space="preserve">, and 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CD206.</w:t>
      </w:r>
    </w:p>
    <w:bookmarkEnd w:id="3"/>
    <w:p w14:paraId="6960C071" w14:textId="77777777" w:rsidR="00FA5FE7" w:rsidRPr="00457BCF" w:rsidRDefault="00FA5FE7">
      <w:pPr>
        <w:rPr>
          <w:rFonts w:ascii="Times New Roman" w:hAnsi="Times New Roman" w:cs="Times New Roman"/>
          <w:sz w:val="18"/>
          <w:szCs w:val="18"/>
        </w:rPr>
      </w:pPr>
    </w:p>
    <w:p w14:paraId="03A99F56" w14:textId="0C8B93E1" w:rsidR="00FA5FE7" w:rsidRPr="00457BCF" w:rsidRDefault="006A3618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Figure </w:t>
      </w:r>
      <w:r w:rsidR="00E334CD" w:rsidRPr="00457BCF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bookmarkStart w:id="4" w:name="_Hlk70501815"/>
      <w:r w:rsidR="00FA5FE7"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Correlation of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 and immune checkpoints. Relationship between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 and immune checkpoints were shown in TCGA-glioma (A), TCGA-GBM (B), CGGA-glioma (C) and CGGA-GBM (D).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 expression level is positively correlated with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CD40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CD274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PDCD1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PDCD1LG2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HAVCR2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TNFSF14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LGALS9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 and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SIGLEC10</w:t>
      </w:r>
      <w:r w:rsidR="00FA5FE7" w:rsidRPr="00457BCF">
        <w:rPr>
          <w:rFonts w:ascii="Times New Roman" w:hAnsi="Times New Roman" w:cs="Times New Roman"/>
          <w:sz w:val="18"/>
          <w:szCs w:val="18"/>
        </w:rPr>
        <w:t xml:space="preserve">, but negatively correlated with </w:t>
      </w:r>
      <w:r w:rsidR="00FA5FE7" w:rsidRPr="00457BCF">
        <w:rPr>
          <w:rFonts w:ascii="Times New Roman" w:hAnsi="Times New Roman" w:cs="Times New Roman"/>
          <w:i/>
          <w:iCs/>
          <w:sz w:val="18"/>
          <w:szCs w:val="18"/>
        </w:rPr>
        <w:t>NCR3LG1</w:t>
      </w:r>
      <w:r w:rsidR="00FA5FE7" w:rsidRPr="00457BCF">
        <w:rPr>
          <w:rFonts w:ascii="Times New Roman" w:hAnsi="Times New Roman" w:cs="Times New Roman"/>
          <w:sz w:val="18"/>
          <w:szCs w:val="18"/>
        </w:rPr>
        <w:t>.</w:t>
      </w:r>
      <w:bookmarkEnd w:id="4"/>
    </w:p>
    <w:p w14:paraId="7AB0605E" w14:textId="77777777" w:rsidR="00FA5FE7" w:rsidRPr="00457BCF" w:rsidRDefault="00FA5FE7">
      <w:pPr>
        <w:rPr>
          <w:rFonts w:ascii="Times New Roman" w:hAnsi="Times New Roman" w:cs="Times New Roman"/>
          <w:sz w:val="18"/>
          <w:szCs w:val="18"/>
        </w:rPr>
      </w:pPr>
    </w:p>
    <w:p w14:paraId="41E4C2B2" w14:textId="61092B5C" w:rsidR="00B95579" w:rsidRPr="00457BCF" w:rsidRDefault="006A3618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0522B5" w:rsidRPr="00457BCF">
        <w:rPr>
          <w:rFonts w:ascii="Times New Roman" w:hAnsi="Times New Roman" w:cs="Times New Roman"/>
          <w:b/>
          <w:bCs/>
          <w:sz w:val="18"/>
          <w:szCs w:val="18"/>
        </w:rPr>
        <w:t>11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 </w:t>
      </w:r>
      <w:r w:rsidR="005254C4" w:rsidRPr="00457BCF">
        <w:rPr>
          <w:rFonts w:ascii="Times New Roman" w:hAnsi="Times New Roman" w:cs="Times New Roman"/>
          <w:sz w:val="18"/>
          <w:szCs w:val="18"/>
        </w:rPr>
        <w:t>R</w:t>
      </w:r>
      <w:r w:rsidR="005254C4" w:rsidRPr="00457BCF">
        <w:rPr>
          <w:rFonts w:ascii="Times New Roman" w:hAnsi="Times New Roman" w:cs="Times New Roman" w:hint="eastAsia"/>
          <w:sz w:val="18"/>
          <w:szCs w:val="18"/>
        </w:rPr>
        <w:t>ole</w:t>
      </w:r>
      <w:r w:rsidR="005254C4" w:rsidRPr="00457BCF">
        <w:rPr>
          <w:rFonts w:ascii="Times New Roman" w:hAnsi="Times New Roman" w:cs="Times New Roman"/>
          <w:sz w:val="18"/>
          <w:szCs w:val="18"/>
        </w:rPr>
        <w:t xml:space="preserve"> of </w:t>
      </w:r>
      <w:r w:rsidR="00B95579" w:rsidRPr="00457BCF">
        <w:rPr>
          <w:rFonts w:ascii="Times New Roman" w:hAnsi="Times New Roman" w:cs="Times New Roman"/>
          <w:i/>
          <w:iCs/>
          <w:sz w:val="18"/>
          <w:szCs w:val="18"/>
        </w:rPr>
        <w:t>NCR3LG1</w:t>
      </w:r>
      <w:r w:rsidR="00B95579" w:rsidRPr="00457BCF">
        <w:rPr>
          <w:rFonts w:ascii="Times New Roman" w:hAnsi="Times New Roman" w:cs="Times New Roman"/>
          <w:sz w:val="18"/>
          <w:szCs w:val="18"/>
        </w:rPr>
        <w:t xml:space="preserve"> in glioma.</w:t>
      </w:r>
      <w:r w:rsidRPr="00457BCF">
        <w:rPr>
          <w:rFonts w:ascii="Times New Roman" w:hAnsi="Times New Roman" w:cs="Times New Roman"/>
          <w:sz w:val="18"/>
          <w:szCs w:val="18"/>
        </w:rPr>
        <w:t xml:space="preserve"> </w:t>
      </w:r>
      <w:r w:rsidR="00B95579" w:rsidRPr="00457BCF">
        <w:rPr>
          <w:rFonts w:ascii="Times New Roman" w:hAnsi="Times New Roman" w:cs="Times New Roman"/>
          <w:i/>
          <w:iCs/>
          <w:sz w:val="18"/>
          <w:szCs w:val="18"/>
        </w:rPr>
        <w:t>NCR3LG1</w:t>
      </w:r>
      <w:r w:rsidR="00B95579" w:rsidRPr="00457BCF">
        <w:rPr>
          <w:rFonts w:ascii="Times New Roman" w:hAnsi="Times New Roman" w:cs="Times New Roman"/>
          <w:sz w:val="18"/>
          <w:szCs w:val="18"/>
        </w:rPr>
        <w:t xml:space="preserve"> is negative related to WHO grade malignancy glioma and positive correlated with prognosis in glioma from TCGA (A) and CGGA (B).</w:t>
      </w:r>
      <w:r w:rsidR="009A4FEC" w:rsidRPr="00457BCF">
        <w:rPr>
          <w:rFonts w:ascii="Times New Roman" w:hAnsi="Times New Roman" w:cs="Times New Roman"/>
          <w:sz w:val="18"/>
          <w:szCs w:val="18"/>
        </w:rPr>
        <w:t xml:space="preserve"> Tested by t-test: p &lt; 0.001, ***; p &lt; 0.01, **; p &lt; 0.05, *; p</w:t>
      </w:r>
      <w:r w:rsidR="008B190E" w:rsidRPr="00457BCF">
        <w:rPr>
          <w:rFonts w:ascii="Times New Roman" w:hAnsi="Times New Roman" w:cs="Times New Roman"/>
          <w:sz w:val="18"/>
          <w:szCs w:val="18"/>
        </w:rPr>
        <w:t xml:space="preserve"> ≥ </w:t>
      </w:r>
      <w:r w:rsidR="009A4FEC" w:rsidRPr="00457BCF">
        <w:rPr>
          <w:rFonts w:ascii="Times New Roman" w:hAnsi="Times New Roman" w:cs="Times New Roman"/>
          <w:sz w:val="18"/>
          <w:szCs w:val="18"/>
        </w:rPr>
        <w:t>0.05, ns.</w:t>
      </w:r>
    </w:p>
    <w:p w14:paraId="5F7BD733" w14:textId="36CBD865" w:rsidR="005B29D4" w:rsidRPr="00457BCF" w:rsidRDefault="005B29D4">
      <w:pPr>
        <w:rPr>
          <w:rFonts w:ascii="Times New Roman" w:hAnsi="Times New Roman" w:cs="Times New Roman"/>
          <w:sz w:val="18"/>
          <w:szCs w:val="18"/>
        </w:rPr>
      </w:pPr>
    </w:p>
    <w:p w14:paraId="172F680F" w14:textId="76A5FD7B" w:rsidR="00773A34" w:rsidRPr="00457BCF" w:rsidRDefault="00A627A3" w:rsidP="005E5320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>Supplementary Figure 1</w:t>
      </w:r>
      <w:r w:rsidR="0063264A" w:rsidRPr="00457BCF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 </w:t>
      </w:r>
      <w:r w:rsidR="00AA269B" w:rsidRPr="00457BCF">
        <w:rPr>
          <w:rFonts w:ascii="Times New Roman" w:hAnsi="Times New Roman" w:cs="Times New Roman"/>
          <w:sz w:val="18"/>
          <w:szCs w:val="18"/>
        </w:rPr>
        <w:t xml:space="preserve">Trajectory analysis of TAMs </w:t>
      </w:r>
      <w:r w:rsidR="00AA269B" w:rsidRPr="00457BCF">
        <w:rPr>
          <w:rFonts w:ascii="Times New Roman" w:hAnsi="Times New Roman" w:cs="Times New Roman" w:hint="eastAsia"/>
          <w:sz w:val="18"/>
          <w:szCs w:val="18"/>
        </w:rPr>
        <w:t>and</w:t>
      </w:r>
      <w:r w:rsidR="00AA269B" w:rsidRPr="00457BCF">
        <w:rPr>
          <w:rFonts w:ascii="Times New Roman" w:hAnsi="Times New Roman" w:cs="Times New Roman"/>
          <w:sz w:val="18"/>
          <w:szCs w:val="18"/>
        </w:rPr>
        <w:t xml:space="preserve"> tumor cells in GBM. </w:t>
      </w:r>
      <w:r w:rsidR="005E5320" w:rsidRPr="00457BCF">
        <w:rPr>
          <w:rFonts w:ascii="Times New Roman" w:hAnsi="Times New Roman" w:cs="Times New Roman"/>
          <w:sz w:val="18"/>
          <w:szCs w:val="18"/>
        </w:rPr>
        <w:t>Cell clusters (A) and cell cycle stage</w:t>
      </w:r>
      <w:r w:rsidR="005A1D4A" w:rsidRPr="00457BCF">
        <w:rPr>
          <w:rFonts w:ascii="Times New Roman" w:hAnsi="Times New Roman" w:cs="Times New Roman"/>
          <w:sz w:val="18"/>
          <w:szCs w:val="18"/>
        </w:rPr>
        <w:t>s</w:t>
      </w:r>
      <w:r w:rsidR="005E5320" w:rsidRPr="00457BCF">
        <w:rPr>
          <w:rFonts w:ascii="Times New Roman" w:hAnsi="Times New Roman" w:cs="Times New Roman"/>
          <w:sz w:val="18"/>
          <w:szCs w:val="18"/>
        </w:rPr>
        <w:t xml:space="preserve"> (B) of TAM</w:t>
      </w:r>
      <w:r w:rsidR="005A1D4A" w:rsidRPr="00457BCF">
        <w:rPr>
          <w:rFonts w:ascii="Times New Roman" w:hAnsi="Times New Roman" w:cs="Times New Roman"/>
          <w:sz w:val="18"/>
          <w:szCs w:val="18"/>
        </w:rPr>
        <w:t>s</w:t>
      </w:r>
      <w:r w:rsidR="005E5320" w:rsidRPr="00457BCF">
        <w:rPr>
          <w:rFonts w:ascii="Times New Roman" w:hAnsi="Times New Roman" w:cs="Times New Roman"/>
          <w:sz w:val="18"/>
          <w:szCs w:val="18"/>
        </w:rPr>
        <w:t xml:space="preserve"> are projected on UMAP reduction. </w:t>
      </w:r>
      <w:r w:rsidR="005A1D4A" w:rsidRPr="00457BCF">
        <w:rPr>
          <w:rFonts w:ascii="Times New Roman" w:hAnsi="Times New Roman" w:cs="Times New Roman"/>
          <w:sz w:val="18"/>
          <w:szCs w:val="18"/>
        </w:rPr>
        <w:t xml:space="preserve">Trajectory of TAMs colored by </w:t>
      </w:r>
      <w:proofErr w:type="spellStart"/>
      <w:r w:rsidR="005A1D4A" w:rsidRPr="00457BCF">
        <w:rPr>
          <w:rFonts w:ascii="Times New Roman" w:hAnsi="Times New Roman" w:cs="Times New Roman"/>
          <w:sz w:val="18"/>
          <w:szCs w:val="18"/>
        </w:rPr>
        <w:t>pseudotime</w:t>
      </w:r>
      <w:proofErr w:type="spellEnd"/>
      <w:r w:rsidR="005A1D4A" w:rsidRPr="00457BCF">
        <w:rPr>
          <w:rFonts w:ascii="Times New Roman" w:hAnsi="Times New Roman" w:cs="Times New Roman"/>
          <w:sz w:val="18"/>
          <w:szCs w:val="18"/>
        </w:rPr>
        <w:t xml:space="preserve"> (C) and cell clusters (D). Cellular states (</w:t>
      </w:r>
      <w:r w:rsidR="00170568" w:rsidRPr="00457BCF">
        <w:rPr>
          <w:rFonts w:ascii="Times New Roman" w:hAnsi="Times New Roman" w:cs="Times New Roman"/>
          <w:sz w:val="18"/>
          <w:szCs w:val="18"/>
        </w:rPr>
        <w:t>E</w:t>
      </w:r>
      <w:r w:rsidR="005A1D4A" w:rsidRPr="00457BCF">
        <w:rPr>
          <w:rFonts w:ascii="Times New Roman" w:hAnsi="Times New Roman" w:cs="Times New Roman"/>
          <w:sz w:val="18"/>
          <w:szCs w:val="18"/>
        </w:rPr>
        <w:t>) and cell cycle stages (</w:t>
      </w:r>
      <w:r w:rsidR="00170568" w:rsidRPr="00457BCF">
        <w:rPr>
          <w:rFonts w:ascii="Times New Roman" w:hAnsi="Times New Roman" w:cs="Times New Roman"/>
          <w:sz w:val="18"/>
          <w:szCs w:val="18"/>
        </w:rPr>
        <w:t>F</w:t>
      </w:r>
      <w:r w:rsidR="005A1D4A" w:rsidRPr="00457BCF">
        <w:rPr>
          <w:rFonts w:ascii="Times New Roman" w:hAnsi="Times New Roman" w:cs="Times New Roman"/>
          <w:sz w:val="18"/>
          <w:szCs w:val="18"/>
        </w:rPr>
        <w:t xml:space="preserve">) of malignant tumor cells are projected on UMAP reduction. Trajectory of tumor cells colored by </w:t>
      </w:r>
      <w:proofErr w:type="spellStart"/>
      <w:r w:rsidR="005A1D4A" w:rsidRPr="00457BCF">
        <w:rPr>
          <w:rFonts w:ascii="Times New Roman" w:hAnsi="Times New Roman" w:cs="Times New Roman"/>
          <w:sz w:val="18"/>
          <w:szCs w:val="18"/>
        </w:rPr>
        <w:t>pseudotime</w:t>
      </w:r>
      <w:proofErr w:type="spellEnd"/>
      <w:r w:rsidR="005A1D4A" w:rsidRPr="00457BCF">
        <w:rPr>
          <w:rFonts w:ascii="Times New Roman" w:hAnsi="Times New Roman" w:cs="Times New Roman"/>
          <w:sz w:val="18"/>
          <w:szCs w:val="18"/>
        </w:rPr>
        <w:t xml:space="preserve"> (</w:t>
      </w:r>
      <w:r w:rsidR="00170568" w:rsidRPr="00457BCF">
        <w:rPr>
          <w:rFonts w:ascii="Times New Roman" w:hAnsi="Times New Roman" w:cs="Times New Roman"/>
          <w:sz w:val="18"/>
          <w:szCs w:val="18"/>
        </w:rPr>
        <w:t>G</w:t>
      </w:r>
      <w:r w:rsidR="005A1D4A" w:rsidRPr="00457BCF">
        <w:rPr>
          <w:rFonts w:ascii="Times New Roman" w:hAnsi="Times New Roman" w:cs="Times New Roman"/>
          <w:sz w:val="18"/>
          <w:szCs w:val="18"/>
        </w:rPr>
        <w:t>) and cellular states (</w:t>
      </w:r>
      <w:r w:rsidR="00170568" w:rsidRPr="00457BCF">
        <w:rPr>
          <w:rFonts w:ascii="Times New Roman" w:hAnsi="Times New Roman" w:cs="Times New Roman"/>
          <w:sz w:val="18"/>
          <w:szCs w:val="18"/>
        </w:rPr>
        <w:t>H</w:t>
      </w:r>
      <w:r w:rsidR="005A1D4A" w:rsidRPr="00457BCF">
        <w:rPr>
          <w:rFonts w:ascii="Times New Roman" w:hAnsi="Times New Roman" w:cs="Times New Roman"/>
          <w:sz w:val="18"/>
          <w:szCs w:val="18"/>
        </w:rPr>
        <w:t>).</w:t>
      </w:r>
    </w:p>
    <w:p w14:paraId="7D9EFA4B" w14:textId="77777777" w:rsidR="00773A34" w:rsidRPr="00457BCF" w:rsidRDefault="00773A34" w:rsidP="00773A34">
      <w:pPr>
        <w:rPr>
          <w:rFonts w:ascii="Times New Roman" w:hAnsi="Times New Roman" w:cs="Times New Roman"/>
          <w:sz w:val="18"/>
          <w:szCs w:val="18"/>
        </w:rPr>
      </w:pPr>
    </w:p>
    <w:p w14:paraId="35235E2C" w14:textId="77777777" w:rsidR="00B513CE" w:rsidRPr="00457BCF" w:rsidRDefault="00B513CE">
      <w:pPr>
        <w:rPr>
          <w:rFonts w:ascii="Times New Roman" w:hAnsi="Times New Roman" w:cs="Times New Roman"/>
          <w:sz w:val="18"/>
          <w:szCs w:val="18"/>
        </w:rPr>
      </w:pPr>
    </w:p>
    <w:p w14:paraId="40EC62B3" w14:textId="77777777" w:rsidR="00380280" w:rsidRPr="00457BCF" w:rsidRDefault="00380280">
      <w:pPr>
        <w:rPr>
          <w:rFonts w:ascii="Times New Roman" w:hAnsi="Times New Roman" w:cs="Times New Roman"/>
          <w:sz w:val="18"/>
          <w:szCs w:val="18"/>
        </w:rPr>
      </w:pPr>
    </w:p>
    <w:p w14:paraId="5BFD35E5" w14:textId="33C118B9" w:rsidR="00B95579" w:rsidRPr="00457BCF" w:rsidRDefault="006A3618" w:rsidP="00B9557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B95579" w:rsidRPr="00457BCF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="00B95579"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95579" w:rsidRPr="00457BCF">
        <w:rPr>
          <w:rFonts w:ascii="Times New Roman" w:hAnsi="Times New Roman" w:cs="Times New Roman"/>
          <w:sz w:val="18"/>
          <w:szCs w:val="18"/>
        </w:rPr>
        <w:t>Enrichment analysis of significant gene modules from WGCNA analysis in glioma.</w:t>
      </w:r>
    </w:p>
    <w:p w14:paraId="2236619D" w14:textId="4C38A28F" w:rsidR="00B95579" w:rsidRPr="00457BCF" w:rsidRDefault="006A3618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2 | </w:t>
      </w:r>
      <w:r w:rsidR="00B95579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B95579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B95579" w:rsidRPr="00457BCF">
        <w:rPr>
          <w:rFonts w:ascii="Times New Roman" w:hAnsi="Times New Roman" w:cs="Times New Roman"/>
          <w:sz w:val="18"/>
          <w:szCs w:val="18"/>
        </w:rPr>
        <w:t xml:space="preserve"> related genes in TCGA glioma.</w:t>
      </w:r>
    </w:p>
    <w:p w14:paraId="7B3B478A" w14:textId="46EEA4E4" w:rsidR="00807264" w:rsidRPr="00457BCF" w:rsidRDefault="006A3618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3 | </w:t>
      </w:r>
      <w:r w:rsidR="00807264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807264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807264" w:rsidRPr="00457BCF">
        <w:rPr>
          <w:rFonts w:ascii="Times New Roman" w:hAnsi="Times New Roman" w:cs="Times New Roman"/>
          <w:sz w:val="18"/>
          <w:szCs w:val="18"/>
        </w:rPr>
        <w:t xml:space="preserve"> related genes in CGGA glioma.</w:t>
      </w:r>
    </w:p>
    <w:p w14:paraId="33B29BDA" w14:textId="334A5D6B" w:rsidR="00B95579" w:rsidRPr="00457BCF" w:rsidRDefault="006A3618" w:rsidP="00B9557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4 | </w:t>
      </w:r>
      <w:r w:rsidR="00144B20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144B20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144B20" w:rsidRPr="00457BCF">
        <w:rPr>
          <w:rFonts w:ascii="Times New Roman" w:hAnsi="Times New Roman" w:cs="Times New Roman"/>
          <w:sz w:val="18"/>
          <w:szCs w:val="18"/>
        </w:rPr>
        <w:t xml:space="preserve"> related genes in IVY GBM.</w:t>
      </w:r>
    </w:p>
    <w:p w14:paraId="6C509E19" w14:textId="677CA171" w:rsidR="001166EB" w:rsidRPr="00457BCF" w:rsidRDefault="006A3618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5 | 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1166E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 related genes in TAM.</w:t>
      </w:r>
    </w:p>
    <w:p w14:paraId="5B431841" w14:textId="1CF11343" w:rsidR="001166EB" w:rsidRPr="00457BCF" w:rsidRDefault="006A3618" w:rsidP="00B9557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6 | 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Enrichment analysis of </w:t>
      </w:r>
      <w:r w:rsidR="001166E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 related genes in T cell.</w:t>
      </w:r>
    </w:p>
    <w:p w14:paraId="55AC073D" w14:textId="47838E26" w:rsidR="001166EB" w:rsidRPr="00457BCF" w:rsidRDefault="006A3618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7 | 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Enrichment </w:t>
      </w:r>
      <w:r w:rsidR="001166EB" w:rsidRPr="00457BCF">
        <w:rPr>
          <w:rFonts w:ascii="Times New Roman" w:hAnsi="Times New Roman" w:cs="Times New Roman" w:hint="eastAsia"/>
          <w:sz w:val="18"/>
          <w:szCs w:val="18"/>
        </w:rPr>
        <w:t>a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nalysis of </w:t>
      </w:r>
      <w:r w:rsidR="001166E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 related genes in malignant cell.</w:t>
      </w:r>
    </w:p>
    <w:p w14:paraId="332B9FFC" w14:textId="64A99C18" w:rsidR="001166EB" w:rsidRPr="00457BCF" w:rsidRDefault="006A3618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8 | 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Correlated genes with </w:t>
      </w:r>
      <w:r w:rsidR="001166EB" w:rsidRPr="00457BCF">
        <w:rPr>
          <w:rFonts w:ascii="Times New Roman" w:hAnsi="Times New Roman" w:cs="Times New Roman"/>
          <w:i/>
          <w:iCs/>
          <w:sz w:val="18"/>
          <w:szCs w:val="18"/>
        </w:rPr>
        <w:t>CD44</w:t>
      </w:r>
      <w:r w:rsidR="001166EB" w:rsidRPr="00457BCF">
        <w:rPr>
          <w:rFonts w:ascii="Times New Roman" w:hAnsi="Times New Roman" w:cs="Times New Roman"/>
          <w:sz w:val="18"/>
          <w:szCs w:val="18"/>
        </w:rPr>
        <w:t xml:space="preserve"> in single-cell RNA sequence data.</w:t>
      </w:r>
    </w:p>
    <w:p w14:paraId="59D63E40" w14:textId="260F4191" w:rsidR="00312801" w:rsidRPr="006A3618" w:rsidRDefault="00312801" w:rsidP="00B95579">
      <w:pPr>
        <w:rPr>
          <w:rFonts w:ascii="Times New Roman" w:hAnsi="Times New Roman" w:cs="Times New Roman"/>
          <w:sz w:val="18"/>
          <w:szCs w:val="18"/>
        </w:rPr>
      </w:pPr>
      <w:r w:rsidRPr="00457BCF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9 | </w:t>
      </w:r>
      <w:r w:rsidRPr="00457BCF">
        <w:rPr>
          <w:rFonts w:ascii="Times New Roman" w:hAnsi="Times New Roman" w:cs="Times New Roman"/>
          <w:sz w:val="18"/>
          <w:szCs w:val="18"/>
        </w:rPr>
        <w:t>Differentially expressed genes in non-responder vs. responder recurrent GBM treating with anti-</w:t>
      </w:r>
      <w:r w:rsidRPr="00457BCF">
        <w:rPr>
          <w:rFonts w:ascii="Times New Roman" w:hAnsi="Times New Roman" w:cs="Times New Roman"/>
          <w:i/>
          <w:iCs/>
          <w:sz w:val="18"/>
          <w:szCs w:val="18"/>
        </w:rPr>
        <w:t>PD-1</w:t>
      </w:r>
      <w:r w:rsidRPr="00457BCF">
        <w:rPr>
          <w:rFonts w:ascii="Times New Roman" w:hAnsi="Times New Roman" w:cs="Times New Roman"/>
          <w:sz w:val="18"/>
          <w:szCs w:val="18"/>
        </w:rPr>
        <w:t xml:space="preserve"> immunotherapy.</w:t>
      </w:r>
    </w:p>
    <w:sectPr w:rsidR="00312801" w:rsidRPr="006A3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6E29" w14:textId="77777777" w:rsidR="001F59F4" w:rsidRDefault="001F59F4" w:rsidP="0033506F">
      <w:r>
        <w:separator/>
      </w:r>
    </w:p>
  </w:endnote>
  <w:endnote w:type="continuationSeparator" w:id="0">
    <w:p w14:paraId="06B56A4F" w14:textId="77777777" w:rsidR="001F59F4" w:rsidRDefault="001F59F4" w:rsidP="00335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EB8CA" w14:textId="77777777" w:rsidR="001F59F4" w:rsidRDefault="001F59F4" w:rsidP="0033506F">
      <w:r>
        <w:separator/>
      </w:r>
    </w:p>
  </w:footnote>
  <w:footnote w:type="continuationSeparator" w:id="0">
    <w:p w14:paraId="77E5B1C2" w14:textId="77777777" w:rsidR="001F59F4" w:rsidRDefault="001F59F4" w:rsidP="00335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0A"/>
    <w:rsid w:val="00002365"/>
    <w:rsid w:val="000522B5"/>
    <w:rsid w:val="00077795"/>
    <w:rsid w:val="000A565C"/>
    <w:rsid w:val="000A6887"/>
    <w:rsid w:val="000C4955"/>
    <w:rsid w:val="000E3959"/>
    <w:rsid w:val="0010650E"/>
    <w:rsid w:val="001109D7"/>
    <w:rsid w:val="001166EB"/>
    <w:rsid w:val="0012710E"/>
    <w:rsid w:val="00144B20"/>
    <w:rsid w:val="0014704C"/>
    <w:rsid w:val="00170568"/>
    <w:rsid w:val="00182E73"/>
    <w:rsid w:val="00194D71"/>
    <w:rsid w:val="001A5F3E"/>
    <w:rsid w:val="001C6FAD"/>
    <w:rsid w:val="001F59F4"/>
    <w:rsid w:val="00252C4E"/>
    <w:rsid w:val="002B3DDC"/>
    <w:rsid w:val="002C1508"/>
    <w:rsid w:val="002F6F83"/>
    <w:rsid w:val="00303087"/>
    <w:rsid w:val="00311FD4"/>
    <w:rsid w:val="00312801"/>
    <w:rsid w:val="0033506F"/>
    <w:rsid w:val="003659CA"/>
    <w:rsid w:val="00376DC4"/>
    <w:rsid w:val="00377AC3"/>
    <w:rsid w:val="00380280"/>
    <w:rsid w:val="003A4856"/>
    <w:rsid w:val="003C3CE0"/>
    <w:rsid w:val="003C7208"/>
    <w:rsid w:val="0041610E"/>
    <w:rsid w:val="004343F0"/>
    <w:rsid w:val="00440BAB"/>
    <w:rsid w:val="00456A23"/>
    <w:rsid w:val="00457BCF"/>
    <w:rsid w:val="004C4555"/>
    <w:rsid w:val="004D158E"/>
    <w:rsid w:val="004E55BE"/>
    <w:rsid w:val="005254C4"/>
    <w:rsid w:val="00525938"/>
    <w:rsid w:val="00587BDD"/>
    <w:rsid w:val="00595D5F"/>
    <w:rsid w:val="005A1D4A"/>
    <w:rsid w:val="005B29D4"/>
    <w:rsid w:val="005B3F84"/>
    <w:rsid w:val="005B5C5C"/>
    <w:rsid w:val="005B5C8A"/>
    <w:rsid w:val="005D1E2C"/>
    <w:rsid w:val="005E5320"/>
    <w:rsid w:val="0060540E"/>
    <w:rsid w:val="00622240"/>
    <w:rsid w:val="0063264A"/>
    <w:rsid w:val="0065180B"/>
    <w:rsid w:val="0069235D"/>
    <w:rsid w:val="006A07BC"/>
    <w:rsid w:val="006A3618"/>
    <w:rsid w:val="006D4C26"/>
    <w:rsid w:val="006F5635"/>
    <w:rsid w:val="006F65FF"/>
    <w:rsid w:val="0073028D"/>
    <w:rsid w:val="007312D6"/>
    <w:rsid w:val="007736C0"/>
    <w:rsid w:val="00773811"/>
    <w:rsid w:val="00773A34"/>
    <w:rsid w:val="00794897"/>
    <w:rsid w:val="007D72D5"/>
    <w:rsid w:val="007E0602"/>
    <w:rsid w:val="00807264"/>
    <w:rsid w:val="00860575"/>
    <w:rsid w:val="008B190E"/>
    <w:rsid w:val="008E3960"/>
    <w:rsid w:val="00911ECC"/>
    <w:rsid w:val="00941E3D"/>
    <w:rsid w:val="00946A7A"/>
    <w:rsid w:val="00951B19"/>
    <w:rsid w:val="009718A0"/>
    <w:rsid w:val="0097490B"/>
    <w:rsid w:val="00980F37"/>
    <w:rsid w:val="00990B30"/>
    <w:rsid w:val="009A0BAA"/>
    <w:rsid w:val="009A4FEC"/>
    <w:rsid w:val="009C1A8E"/>
    <w:rsid w:val="009E1B85"/>
    <w:rsid w:val="009F2558"/>
    <w:rsid w:val="00A119E4"/>
    <w:rsid w:val="00A21460"/>
    <w:rsid w:val="00A35E1B"/>
    <w:rsid w:val="00A627A3"/>
    <w:rsid w:val="00AA269B"/>
    <w:rsid w:val="00B176F4"/>
    <w:rsid w:val="00B30B1D"/>
    <w:rsid w:val="00B40AEB"/>
    <w:rsid w:val="00B513CE"/>
    <w:rsid w:val="00B80782"/>
    <w:rsid w:val="00B9301F"/>
    <w:rsid w:val="00B95579"/>
    <w:rsid w:val="00BA14BD"/>
    <w:rsid w:val="00BB676B"/>
    <w:rsid w:val="00BD33B3"/>
    <w:rsid w:val="00BF5E68"/>
    <w:rsid w:val="00C22D23"/>
    <w:rsid w:val="00C478C8"/>
    <w:rsid w:val="00C519DA"/>
    <w:rsid w:val="00C629F7"/>
    <w:rsid w:val="00C82122"/>
    <w:rsid w:val="00C91962"/>
    <w:rsid w:val="00CB5A62"/>
    <w:rsid w:val="00CB5EF4"/>
    <w:rsid w:val="00CB6024"/>
    <w:rsid w:val="00CB77A8"/>
    <w:rsid w:val="00CC2925"/>
    <w:rsid w:val="00CD51C6"/>
    <w:rsid w:val="00CE157F"/>
    <w:rsid w:val="00CF6989"/>
    <w:rsid w:val="00D110AF"/>
    <w:rsid w:val="00D517E0"/>
    <w:rsid w:val="00D82C11"/>
    <w:rsid w:val="00DB6A0D"/>
    <w:rsid w:val="00DC2C0F"/>
    <w:rsid w:val="00DD7A0D"/>
    <w:rsid w:val="00DE7E3A"/>
    <w:rsid w:val="00E10371"/>
    <w:rsid w:val="00E1380F"/>
    <w:rsid w:val="00E25394"/>
    <w:rsid w:val="00E334CD"/>
    <w:rsid w:val="00E62059"/>
    <w:rsid w:val="00E71382"/>
    <w:rsid w:val="00E96048"/>
    <w:rsid w:val="00EA0177"/>
    <w:rsid w:val="00EB4B04"/>
    <w:rsid w:val="00EB78FE"/>
    <w:rsid w:val="00EE2D0A"/>
    <w:rsid w:val="00F12D41"/>
    <w:rsid w:val="00F41078"/>
    <w:rsid w:val="00F710ED"/>
    <w:rsid w:val="00FA5FE7"/>
    <w:rsid w:val="00FD021D"/>
    <w:rsid w:val="00FD28C7"/>
    <w:rsid w:val="00FD332C"/>
    <w:rsid w:val="00FE3DEF"/>
    <w:rsid w:val="00FF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50125"/>
  <w15:chartTrackingRefBased/>
  <w15:docId w15:val="{60D369B8-9A9D-49BF-B3A1-85733E3B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B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5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5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5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ara Stead</cp:lastModifiedBy>
  <cp:revision>132</cp:revision>
  <dcterms:created xsi:type="dcterms:W3CDTF">2021-04-08T13:32:00Z</dcterms:created>
  <dcterms:modified xsi:type="dcterms:W3CDTF">2021-12-30T15:42:00Z</dcterms:modified>
</cp:coreProperties>
</file>